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480" w:lineRule="auto"/>
        <w:jc w:val="center"/>
        <w:rPr>
          <w:rFonts w:eastAsia="宋体" w:cs="Times New Roman"/>
          <w:b/>
          <w:bCs/>
          <w:color w:val="000000"/>
          <w:sz w:val="28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auto"/>
          <w:sz w:val="28"/>
          <w:szCs w:val="24"/>
          <w:lang w:bidi="ar"/>
        </w:rPr>
        <w:t>Table 1</w:t>
      </w:r>
      <w:r>
        <w:rPr>
          <w:rFonts w:eastAsia="宋体" w:cs="Times New Roman"/>
          <w:b/>
          <w:bCs/>
          <w:color w:val="auto"/>
          <w:sz w:val="28"/>
          <w:szCs w:val="24"/>
          <w:lang w:eastAsia="zh-CN" w:bidi="ar"/>
        </w:rPr>
        <w:t xml:space="preserve"> </w:t>
      </w:r>
      <w:r>
        <w:rPr>
          <w:rFonts w:hint="eastAsia" w:eastAsia="宋体" w:cs="Times New Roman"/>
          <w:b/>
          <w:bCs/>
          <w:color w:val="auto"/>
          <w:sz w:val="28"/>
          <w:szCs w:val="24"/>
          <w:lang w:val="en-US" w:eastAsia="zh-CN" w:bidi="ar"/>
        </w:rPr>
        <w:t xml:space="preserve"> </w:t>
      </w:r>
      <w:r>
        <w:rPr>
          <w:rFonts w:eastAsia="宋体" w:cs="Times New Roman"/>
          <w:b/>
          <w:bCs/>
          <w:color w:val="auto"/>
          <w:sz w:val="28"/>
          <w:szCs w:val="24"/>
          <w:lang w:bidi="ar"/>
        </w:rPr>
        <w:t>Weighted charac</w:t>
      </w:r>
      <w:r>
        <w:rPr>
          <w:rFonts w:eastAsia="宋体" w:cs="Times New Roman"/>
          <w:b/>
          <w:bCs/>
          <w:color w:val="000000"/>
          <w:sz w:val="28"/>
          <w:szCs w:val="24"/>
          <w:lang w:bidi="ar"/>
        </w:rPr>
        <w:t>teristics of the study population categorized by</w:t>
      </w:r>
      <w:r>
        <w:rPr>
          <w:rFonts w:hint="eastAsia" w:eastAsia="宋体" w:cs="Times New Roman"/>
          <w:b/>
          <w:bCs/>
          <w:color w:val="000000"/>
          <w:sz w:val="28"/>
          <w:szCs w:val="24"/>
          <w:lang w:val="en-US" w:eastAsia="zh-CN" w:bidi="ar"/>
        </w:rPr>
        <w:t xml:space="preserve"> </w:t>
      </w:r>
      <w:r>
        <w:rPr>
          <w:rFonts w:hint="eastAsia" w:eastAsia="宋体" w:cs="Times New Roman"/>
          <w:b/>
          <w:bCs/>
          <w:color w:val="000000"/>
          <w:sz w:val="28"/>
          <w:szCs w:val="24"/>
          <w:lang w:bidi="ar"/>
        </w:rPr>
        <w:t>5 stages of CKD</w:t>
      </w:r>
      <w:r>
        <w:rPr>
          <w:rFonts w:eastAsia="宋体" w:cs="Times New Roman"/>
          <w:b/>
          <w:bCs/>
          <w:color w:val="000000"/>
          <w:sz w:val="28"/>
          <w:szCs w:val="24"/>
          <w:lang w:bidi="ar"/>
        </w:rPr>
        <w:t>.</w:t>
      </w:r>
    </w:p>
    <w:tbl>
      <w:tblPr>
        <w:tblStyle w:val="8"/>
        <w:tblpPr w:leftFromText="180" w:rightFromText="180" w:vertAnchor="text" w:horzAnchor="page" w:tblpX="1644" w:tblpY="1228"/>
        <w:tblOverlap w:val="never"/>
        <w:tblW w:w="1360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509"/>
        <w:gridCol w:w="1333"/>
        <w:gridCol w:w="1548"/>
        <w:gridCol w:w="1449"/>
        <w:gridCol w:w="1426"/>
        <w:gridCol w:w="1559"/>
        <w:gridCol w:w="1550"/>
        <w:gridCol w:w="15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7" w:hRule="atLeast"/>
        </w:trPr>
        <w:tc>
          <w:tcPr>
            <w:tcW w:w="165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ind w:firstLine="1767" w:firstLineChars="8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09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Overall</w:t>
            </w:r>
          </w:p>
        </w:tc>
        <w:tc>
          <w:tcPr>
            <w:tcW w:w="886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  <w:t>CKD</w:t>
            </w:r>
          </w:p>
        </w:tc>
        <w:tc>
          <w:tcPr>
            <w:tcW w:w="1570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65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ind w:firstLine="1767" w:firstLineChars="8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09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1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G2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lang w:val="en-US" w:eastAsia="zh-CN"/>
              </w:rPr>
              <w:t>G3a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lang w:val="en-US" w:eastAsia="zh-CN"/>
              </w:rPr>
              <w:t>G3b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lang w:val="en-US" w:eastAsia="zh-CN"/>
              </w:rPr>
              <w:t>G4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lang w:val="en-US" w:eastAsia="zh-CN" w:bidi="ar-SA"/>
              </w:rPr>
              <w:t>G5</w:t>
            </w:r>
          </w:p>
        </w:tc>
        <w:tc>
          <w:tcPr>
            <w:tcW w:w="1570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N=</w:t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40014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N=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739</w:t>
            </w:r>
          </w:p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val="en-US" w:eastAsia="zh-CN"/>
              </w:rPr>
              <w:t>59.33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N=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96</w:t>
            </w:r>
          </w:p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val="en-US" w:eastAsia="zh-CN"/>
              </w:rPr>
              <w:t>31.48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N=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42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FF0000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val="en-US" w:eastAsia="zh-CN"/>
              </w:rPr>
              <w:t>5.85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N=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5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FF0000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val="en-US" w:eastAsia="zh-CN"/>
              </w:rPr>
              <w:t>2.31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N=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FF0000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val="en-US" w:eastAsia="zh-CN"/>
              </w:rPr>
              <w:t>0.72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N=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(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val="en-US" w:eastAsia="zh-CN"/>
              </w:rPr>
              <w:t>0.30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Age (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 xml:space="preserve">Mean ±SD, </w:t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years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70 ± 18.02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5 ± 14.02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34 ± 14.50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97 ± 10.12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68 ± 8.38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65 ± 11.16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75 ± 14.02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Gender (%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  <w:t>Male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12 (48.51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9 (46.16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91 (53.12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4 (49.27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6 (44.97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 (41.38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59.02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Female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02 (51.49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80 (53.84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5 (46.88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8 (50.73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9 (55.03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 (58.62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40.98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Race (%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Mexican American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67 (16.41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1 (20.56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75 (10.92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 (7.81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8.11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11.03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17.21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Non-Hispanic White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64 (43.64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82 (35.31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52 (54.40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1 (62.81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 (62.70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 (52.07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22.95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Non-Hispanic Black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5 (20.53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3 (21.83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7 (18.32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 (17.93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 (19.24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24.83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45.08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Other Hispanic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68 (8.92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4 (10.04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2 (7.80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 (5.55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5.30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5.52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5.74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Other Race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0 (10.50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9 (12.25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0 (8.57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5.89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4.65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6.55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9.02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Education (%）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Less than high school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87 (25.49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94 (25.27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19 (24.01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9 (29.51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 (35.43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 (39.93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35.54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High school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37 (23.11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9 (22.76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9 (23.05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 (26.04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 (25.57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24.31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20.66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More than high school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43 (51.40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31 (51.98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58 (52.94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8 (44.45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 (39.00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35.76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43.80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Marital status (%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Never married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54 (17.64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28 (24.14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0 (8.90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 (4.87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5.30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5.86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21.31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Maried/Living with</w:t>
            </w:r>
          </w:p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partner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34 (60.10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357 (60.51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92 (61.89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5 (54.08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 (46.43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45.86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47.54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Widowed/Divorced</w:t>
            </w:r>
          </w:p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/Separated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04 (22.26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41 (15.35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9 (29.22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 (41.04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6 (48.27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 (48.28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31.15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Poverty ratio (%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0-1.5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58 (69.23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96 (70.80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54 (64.59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0 (71.89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7 (80.75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 (80.08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80.36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1.5-3.5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 (0.24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0.20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0.37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gt;3.5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86 (30.54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05 (29.00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44 (35.04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6 (28.11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 (19.25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19.92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19.64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BMI (kg/m², %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0-25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56 (29.03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18 (31.59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2 (25.70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 (23.74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 (22.82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22.46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34.78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25-30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5 (33.28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66 (31.36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4 (36.42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9 (35.87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 (34.80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(32.25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25.22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&gt;30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75 (37.69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01 (37.05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06 (37.88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2 (40.39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5 (42.37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 (45.29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40.00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Abdominal obesity (%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24 (42.85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57 (47.07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9 (38.59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2 (30.27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 (25.84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21.72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44.55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771 (57.15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97 (52.93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51 (61.41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9 (69.73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7 (74.16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 (78.28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55.45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Drinking status (%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6 (14.48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1 (13.70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8 (14.23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 (18.78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 (21.89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26.72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26.17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Former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8 (17.20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4 (13.05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5 (20.72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0 (29.94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 (34.59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 (38.06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37.38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Mild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00 (33.06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17 (29.46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7 (39.12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6 (37.47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 (33.96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24.29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28.04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29 (15.21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10 (17.58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0 (13.02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 (8.35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5.28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7.29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5.61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textAlignment w:val="top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Heavy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55 (20.05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9 (26.20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67 (12.91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 (5.46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4.28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3.64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2.80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Smoking status (%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24 (54.83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81 (57.67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54 (51.27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7 (49.44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2 (47.84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 (43.10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53.28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Former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05 (24.52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8 (18.08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07 (31.83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7 (40.04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 (43.51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 (45.17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32.79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Now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57 (20.65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3 (24.25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7 (16.90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 (10.51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 (8.66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11.72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13.93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Hypertension (%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07 (57.76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54 (71.01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2 (44.17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 (22.42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 (13.73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10.34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7.38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00 (42.24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82 (28.99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30 (55.83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7 (77.58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8 (86.27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 (89.66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 (92.62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Diabetes (%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9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51 (78.87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02 (88.10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1 (67.07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7 (24.83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10.39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7.81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1.32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text1"/>
                <w:kern w:val="2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2"/>
                <w:szCs w:val="22"/>
                <w:lang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40 (21.13%)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3 (11.90%)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4 (32.93%)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 (75.17%)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2 (89.61%)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 (92.19%)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88.68%)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277" w:hRule="atLeast"/>
        </w:trPr>
        <w:tc>
          <w:tcPr>
            <w:tcW w:w="16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SII (</w:t>
            </w:r>
            <w:r>
              <w:rPr>
                <w:rFonts w:hint="default" w:ascii="Times New Roman" w:hAnsi="Times New Roman" w:eastAsia="微软雅黑" w:cs="Times New Roman"/>
                <w:kern w:val="2"/>
                <w:sz w:val="22"/>
                <w:szCs w:val="22"/>
                <w:lang w:eastAsia="zh-CN"/>
              </w:rPr>
              <w:t>Mean±SD,</w:t>
            </w: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1,000cells/µl)</w:t>
            </w:r>
          </w:p>
        </w:tc>
        <w:tc>
          <w:tcPr>
            <w:tcW w:w="15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9.98 ± 374.61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9.12 ± 323.83</w:t>
            </w:r>
          </w:p>
        </w:tc>
        <w:tc>
          <w:tcPr>
            <w:tcW w:w="15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.74 ± 353.33</w:t>
            </w:r>
          </w:p>
        </w:tc>
        <w:tc>
          <w:tcPr>
            <w:tcW w:w="14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.61 ± 698.69</w:t>
            </w:r>
          </w:p>
        </w:tc>
        <w:tc>
          <w:tcPr>
            <w:tcW w:w="14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7.62 ± 476.48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3.07 ± 417.67</w:t>
            </w:r>
          </w:p>
        </w:tc>
        <w:tc>
          <w:tcPr>
            <w:tcW w:w="15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7.44 ± 983.01</w:t>
            </w:r>
          </w:p>
        </w:tc>
        <w:tc>
          <w:tcPr>
            <w:tcW w:w="15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bottom"/>
          </w:tcPr>
          <w:p>
            <w:pPr>
              <w:widowControl w:val="0"/>
              <w:spacing w:before="0" w:after="0"/>
              <w:ind w:firstLine="220" w:firstLineChars="100"/>
              <w:jc w:val="center"/>
              <w:textAlignment w:val="bottom"/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eastAsia="zh-CN"/>
              </w:rPr>
              <w:t>&lt;0.001</w:t>
            </w:r>
          </w:p>
        </w:tc>
      </w:tr>
    </w:tbl>
    <w:p>
      <w:pPr>
        <w:spacing w:line="480" w:lineRule="auto"/>
        <w:rPr>
          <w:rFonts w:hint="eastAsia"/>
        </w:rPr>
      </w:pPr>
      <w:r>
        <w:rPr>
          <w:rFonts w:eastAsia="宋体" w:cs="Times New Roman"/>
          <w:color w:val="000000"/>
          <w:lang w:bidi="ar"/>
        </w:rPr>
        <w:t>Continuous variables were expressed as mean ± SD, and P-values were calculated by the weighted linear regression model. Categorical variables are shown as percentages: p-values were calculated by weighted chi-square test. BMI, body mass index; SII, systemic immune-inflammation index; CKD:</w:t>
      </w:r>
      <w:r>
        <w:t xml:space="preserve"> </w:t>
      </w:r>
      <w:r>
        <w:rPr>
          <w:rFonts w:eastAsia="宋体" w:cs="Times New Roman"/>
          <w:color w:val="000000"/>
          <w:lang w:bidi="ar"/>
        </w:rPr>
        <w:t>chronic kidney disease.</w:t>
      </w:r>
    </w:p>
    <w:p>
      <w:pPr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0MDFkY2I1YzE2NGM2N2JmYjE0OGI0YjMxODRjZmUifQ=="/>
  </w:docVars>
  <w:rsids>
    <w:rsidRoot w:val="0D087C14"/>
    <w:rsid w:val="040D1895"/>
    <w:rsid w:val="0A9B53E8"/>
    <w:rsid w:val="0D087C14"/>
    <w:rsid w:val="0F3F502D"/>
    <w:rsid w:val="14C45038"/>
    <w:rsid w:val="165F5FA7"/>
    <w:rsid w:val="1B56062E"/>
    <w:rsid w:val="1C307A4E"/>
    <w:rsid w:val="1DC01001"/>
    <w:rsid w:val="236906DB"/>
    <w:rsid w:val="26431A21"/>
    <w:rsid w:val="268A7650"/>
    <w:rsid w:val="2A2A1BE6"/>
    <w:rsid w:val="2B732DA8"/>
    <w:rsid w:val="2C82063F"/>
    <w:rsid w:val="39C62C3D"/>
    <w:rsid w:val="3A146E69"/>
    <w:rsid w:val="3A704957"/>
    <w:rsid w:val="3FA07A8C"/>
    <w:rsid w:val="434150E2"/>
    <w:rsid w:val="47CD3EED"/>
    <w:rsid w:val="5566025E"/>
    <w:rsid w:val="58C44394"/>
    <w:rsid w:val="5CED5FBE"/>
    <w:rsid w:val="5F3D51C4"/>
    <w:rsid w:val="622A170C"/>
    <w:rsid w:val="62EF4221"/>
    <w:rsid w:val="66494DA0"/>
    <w:rsid w:val="674E7F8E"/>
    <w:rsid w:val="6B777044"/>
    <w:rsid w:val="73142D5D"/>
    <w:rsid w:val="772462D2"/>
    <w:rsid w:val="782B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eastAsia" w:ascii="微软雅黑" w:hAnsi="微软雅黑" w:eastAsia="微软雅黑" w:cs="微软雅黑"/>
      <w:b/>
      <w:bCs/>
      <w:color w:val="000000"/>
      <w:sz w:val="36"/>
      <w:szCs w:val="36"/>
      <w:u w:val="none"/>
    </w:rPr>
  </w:style>
  <w:style w:type="character" w:customStyle="1" w:styleId="7">
    <w:name w:val="font21"/>
    <w:basedOn w:val="5"/>
    <w:qFormat/>
    <w:uiPriority w:val="0"/>
    <w:rPr>
      <w:rFonts w:hint="eastAsia" w:ascii="微软雅黑" w:hAnsi="微软雅黑" w:eastAsia="微软雅黑" w:cs="微软雅黑"/>
      <w:color w:val="000000"/>
      <w:sz w:val="28"/>
      <w:szCs w:val="28"/>
      <w:u w:val="none"/>
    </w:rPr>
  </w:style>
  <w:style w:type="table" w:customStyle="1" w:styleId="8">
    <w:name w:val="网格型2"/>
    <w:basedOn w:val="3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网格型3"/>
    <w:basedOn w:val="3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41</Words>
  <Characters>3429</Characters>
  <Lines>0</Lines>
  <Paragraphs>0</Paragraphs>
  <TotalTime>50</TotalTime>
  <ScaleCrop>false</ScaleCrop>
  <LinksUpToDate>false</LinksUpToDate>
  <CharactersWithSpaces>366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08:13:00Z</dcterms:created>
  <dc:creator>lilin</dc:creator>
  <cp:lastModifiedBy>lilin</cp:lastModifiedBy>
  <dcterms:modified xsi:type="dcterms:W3CDTF">2023-10-03T14:5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7D63B631E6F431DAEF2FDEF2F551BB7_13</vt:lpwstr>
  </property>
</Properties>
</file>